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9476C" w14:textId="1C513E47" w:rsidR="004800C6" w:rsidRPr="004800C6" w:rsidRDefault="004800C6" w:rsidP="00A118B3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Journal of Antimicrobial Chemotherapy</w:t>
      </w:r>
      <w:r w:rsidR="00A41FA6">
        <w:rPr>
          <w:rFonts w:ascii="Arial" w:hAnsi="Arial" w:cs="Arial"/>
          <w:b/>
          <w:bCs/>
        </w:rPr>
        <w:t xml:space="preserve"> – Antimicrobial Resistance</w:t>
      </w:r>
    </w:p>
    <w:p w14:paraId="7763F732" w14:textId="77777777" w:rsidR="004800C6" w:rsidRDefault="004800C6" w:rsidP="00A118B3">
      <w:pPr>
        <w:spacing w:after="0" w:line="480" w:lineRule="auto"/>
        <w:rPr>
          <w:rFonts w:ascii="Arial" w:hAnsi="Arial" w:cs="Arial"/>
          <w:b/>
          <w:bCs/>
        </w:rPr>
      </w:pPr>
    </w:p>
    <w:p w14:paraId="26243636" w14:textId="0B2DCED2" w:rsidR="00A118B3" w:rsidRDefault="00A118B3" w:rsidP="00A118B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itle:</w:t>
      </w:r>
      <w:r>
        <w:rPr>
          <w:rFonts w:ascii="Arial" w:hAnsi="Arial" w:cs="Arial"/>
        </w:rPr>
        <w:t xml:space="preserve"> Bloodstream Infections After Solid Organ Transplantation: Clinical Epidemiology and Antimicrobial Resistance (2016-2021)</w:t>
      </w:r>
    </w:p>
    <w:p w14:paraId="56407A40" w14:textId="77777777" w:rsidR="00A118B3" w:rsidRDefault="00A118B3" w:rsidP="00A118B3">
      <w:pPr>
        <w:spacing w:after="0" w:line="480" w:lineRule="auto"/>
        <w:rPr>
          <w:rFonts w:ascii="Arial" w:hAnsi="Arial" w:cs="Arial"/>
        </w:rPr>
      </w:pPr>
    </w:p>
    <w:p w14:paraId="029ED1C7" w14:textId="47C0629B" w:rsidR="00A118B3" w:rsidRDefault="00A118B3" w:rsidP="00A118B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Max W. Adelman, Ashton A. Connor, Enshuo Hsu, Ashish </w:t>
      </w:r>
      <w:r w:rsidRPr="006436F6">
        <w:rPr>
          <w:rFonts w:ascii="Arial" w:hAnsi="Arial" w:cs="Arial"/>
        </w:rPr>
        <w:t>Saharia</w:t>
      </w:r>
      <w:r>
        <w:rPr>
          <w:rFonts w:ascii="Arial" w:hAnsi="Arial" w:cs="Arial"/>
        </w:rPr>
        <w:t>, Constance M. Mobley, David W. Victor, III, Mark J. Hobeika, Jiejian Lin, Kevin A. Grimes, Elizabeth Ramos, Claudia Pedroza, Elizabeth W. Brombosz, R. Mark Ghobrial, Cesar A. Arias</w:t>
      </w:r>
    </w:p>
    <w:p w14:paraId="621F29DE" w14:textId="77777777" w:rsidR="00A118B3" w:rsidRDefault="00A118B3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6F346441" w14:textId="77777777" w:rsidR="00A118B3" w:rsidRDefault="00A118B3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059F6827" w14:textId="341D9D9D" w:rsidR="003B4603" w:rsidRDefault="003B4603" w:rsidP="003B4603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12E04CCB" w14:textId="77777777" w:rsidR="00F96D41" w:rsidRDefault="00F96D41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472FD143" w14:textId="77777777" w:rsidR="00F96D41" w:rsidRDefault="00F96D41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4F6B445C" w14:textId="77777777" w:rsidR="003B4603" w:rsidRDefault="003B4603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1C85E8B6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328D5750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2E124633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74A27D04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5CC7D2DD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2B311703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2EB3F463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6C6BE695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68FB76DA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29B84095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632862B7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30E6548C" w14:textId="77777777" w:rsidR="00214297" w:rsidRDefault="00214297" w:rsidP="003B4603">
      <w:pPr>
        <w:spacing w:after="0" w:line="480" w:lineRule="auto"/>
        <w:rPr>
          <w:rFonts w:ascii="Arial" w:hAnsi="Arial" w:cs="Arial"/>
          <w:b/>
          <w:bCs/>
        </w:rPr>
      </w:pPr>
    </w:p>
    <w:p w14:paraId="612A4CFE" w14:textId="795E9C05" w:rsidR="003B4603" w:rsidRPr="0086751C" w:rsidRDefault="003B4603" w:rsidP="003B460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21C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. Resistance profile definitions </w:t>
      </w:r>
      <w:r w:rsidRPr="000901D2">
        <w:rPr>
          <w:rFonts w:ascii="Arial" w:hAnsi="Arial" w:cs="Arial"/>
        </w:rPr>
        <w:t xml:space="preserve">according to organis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160"/>
        <w:gridCol w:w="4405"/>
      </w:tblGrid>
      <w:tr w:rsidR="003B4603" w14:paraId="42CE3FD8" w14:textId="77777777" w:rsidTr="00A23F84"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</w:tcPr>
          <w:p w14:paraId="2ED8A8BB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ganism type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48CDDC75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istance Profile</w:t>
            </w:r>
          </w:p>
        </w:tc>
        <w:tc>
          <w:tcPr>
            <w:tcW w:w="4405" w:type="dxa"/>
            <w:tcBorders>
              <w:left w:val="nil"/>
              <w:bottom w:val="single" w:sz="4" w:space="0" w:color="auto"/>
              <w:right w:val="nil"/>
            </w:tcBorders>
          </w:tcPr>
          <w:p w14:paraId="1C8F5C22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finition</w:t>
            </w:r>
          </w:p>
        </w:tc>
      </w:tr>
      <w:tr w:rsidR="003B4603" w14:paraId="2CE03356" w14:textId="77777777" w:rsidTr="00A23F84">
        <w:tc>
          <w:tcPr>
            <w:tcW w:w="2785" w:type="dxa"/>
            <w:tcBorders>
              <w:left w:val="nil"/>
              <w:bottom w:val="nil"/>
              <w:right w:val="nil"/>
            </w:tcBorders>
          </w:tcPr>
          <w:p w14:paraId="7D7423D9" w14:textId="77777777" w:rsidR="003B4603" w:rsidRPr="004435F1" w:rsidRDefault="003B4603" w:rsidP="00A23F84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taphylococcus aureu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B9028A0" w14:textId="77777777" w:rsidR="003B4603" w:rsidRPr="004435F1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RSA </w:t>
            </w:r>
          </w:p>
        </w:tc>
        <w:tc>
          <w:tcPr>
            <w:tcW w:w="4405" w:type="dxa"/>
            <w:tcBorders>
              <w:left w:val="nil"/>
              <w:bottom w:val="nil"/>
              <w:right w:val="nil"/>
            </w:tcBorders>
          </w:tcPr>
          <w:p w14:paraId="14737871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sistant to oxacillin or cefazolin</w:t>
            </w:r>
          </w:p>
        </w:tc>
      </w:tr>
      <w:tr w:rsidR="003B4603" w14:paraId="3AFFA47D" w14:textId="77777777" w:rsidTr="00A23F8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301E2B22" w14:textId="77777777" w:rsidR="003B4603" w:rsidRPr="00A44CE9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A44CE9">
              <w:rPr>
                <w:rFonts w:ascii="Arial" w:hAnsi="Arial" w:cs="Arial"/>
                <w:i/>
                <w:iCs/>
              </w:rPr>
              <w:t xml:space="preserve">Enterococcus </w:t>
            </w:r>
            <w:r w:rsidRPr="00A44CE9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pec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69765F" w14:textId="77777777" w:rsidR="003B4603" w:rsidRPr="00A44CE9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A44CE9">
              <w:rPr>
                <w:rFonts w:ascii="Arial" w:hAnsi="Arial" w:cs="Arial"/>
              </w:rPr>
              <w:t>VRE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8EEC4C6" w14:textId="77777777" w:rsidR="003B4603" w:rsidRPr="00BE5546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BE5546">
              <w:rPr>
                <w:rFonts w:ascii="Arial" w:hAnsi="Arial" w:cs="Arial"/>
              </w:rPr>
              <w:t>Resistant to vancomycin</w:t>
            </w:r>
          </w:p>
        </w:tc>
      </w:tr>
      <w:tr w:rsidR="003B4603" w14:paraId="678D2E9B" w14:textId="77777777" w:rsidTr="00A23F8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C5630F7" w14:textId="77777777" w:rsidR="003B4603" w:rsidRPr="003678D0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3678D0">
              <w:rPr>
                <w:rFonts w:ascii="Arial" w:hAnsi="Arial" w:cs="Arial"/>
              </w:rPr>
              <w:t>Enterobacteral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A1609B" w14:textId="77777777" w:rsidR="003B4603" w:rsidRPr="003678D0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3678D0">
              <w:rPr>
                <w:rFonts w:ascii="Arial" w:hAnsi="Arial" w:cs="Arial"/>
              </w:rPr>
              <w:t>ESBL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7703CAEF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Intermediate or resistant to at least one of </w:t>
            </w:r>
            <w:r w:rsidRPr="006D4AC5">
              <w:rPr>
                <w:rFonts w:ascii="Arial" w:hAnsi="Arial" w:cs="Arial"/>
              </w:rPr>
              <w:t xml:space="preserve">cefepime, ceftriaxone, cefotaxime, ceftazidime, </w:t>
            </w:r>
            <w:r w:rsidRPr="006B3737">
              <w:rPr>
                <w:rFonts w:ascii="Arial" w:hAnsi="Arial" w:cs="Arial"/>
              </w:rPr>
              <w:t>ceftolozane/tazobactam</w:t>
            </w:r>
          </w:p>
        </w:tc>
      </w:tr>
      <w:tr w:rsidR="003B4603" w14:paraId="7F7125A3" w14:textId="77777777" w:rsidTr="00A23F8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2E41CCD9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5C60D2" w14:textId="77777777" w:rsidR="003B4603" w:rsidRPr="00FA0768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FA0768">
              <w:rPr>
                <w:rFonts w:ascii="Arial" w:hAnsi="Arial" w:cs="Arial"/>
              </w:rPr>
              <w:t>CRE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BFB36C6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Resistant to at least one of imipenem, meropenem, ertapenem, or doripenem</w:t>
            </w:r>
          </w:p>
        </w:tc>
      </w:tr>
      <w:tr w:rsidR="003B4603" w14:paraId="183237A6" w14:textId="77777777" w:rsidTr="00A23F8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32BDEB02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i/>
                <w:iCs/>
              </w:rPr>
              <w:t>Pseudomonas aerugino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ED6AE4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NSPA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12A8B63" w14:textId="77777777" w:rsidR="003B4603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ntermediate or resistant to at least one of imipenem, meropenem, ertapenem, or doripenem</w:t>
            </w:r>
          </w:p>
        </w:tc>
      </w:tr>
      <w:tr w:rsidR="003B4603" w14:paraId="3104AC6C" w14:textId="77777777" w:rsidTr="00A23F84">
        <w:tc>
          <w:tcPr>
            <w:tcW w:w="2785" w:type="dxa"/>
            <w:tcBorders>
              <w:top w:val="nil"/>
              <w:left w:val="nil"/>
              <w:right w:val="nil"/>
            </w:tcBorders>
          </w:tcPr>
          <w:p w14:paraId="598D973F" w14:textId="77777777" w:rsidR="003B4603" w:rsidRPr="00776E75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776E75">
              <w:rPr>
                <w:rFonts w:ascii="Arial" w:hAnsi="Arial" w:cs="Arial"/>
                <w:i/>
                <w:iCs/>
              </w:rPr>
              <w:t>Candida</w:t>
            </w:r>
            <w:r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27F031B7" w14:textId="77777777" w:rsidR="003B4603" w:rsidRPr="00776E75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C</w:t>
            </w:r>
          </w:p>
        </w:tc>
        <w:tc>
          <w:tcPr>
            <w:tcW w:w="4405" w:type="dxa"/>
            <w:tcBorders>
              <w:top w:val="nil"/>
              <w:left w:val="nil"/>
              <w:right w:val="nil"/>
            </w:tcBorders>
          </w:tcPr>
          <w:p w14:paraId="44B00D8D" w14:textId="77777777" w:rsidR="003B4603" w:rsidRPr="00776E75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 w:rsidRPr="00776E75">
              <w:rPr>
                <w:rFonts w:ascii="Arial" w:hAnsi="Arial" w:cs="Arial"/>
              </w:rPr>
              <w:t>Resistant to at least one of fluconazole, posaconazole, voriconazole, itraconazole, or isavuconazole</w:t>
            </w:r>
          </w:p>
        </w:tc>
      </w:tr>
    </w:tbl>
    <w:p w14:paraId="03578C98" w14:textId="49E995A1" w:rsidR="003B4603" w:rsidRDefault="003B4603" w:rsidP="003B4603">
      <w:pPr>
        <w:spacing w:after="0" w:line="480" w:lineRule="auto"/>
        <w:rPr>
          <w:rFonts w:ascii="Arial" w:hAnsi="Arial" w:cs="Arial"/>
          <w:color w:val="202124"/>
          <w:shd w:val="clear" w:color="auto" w:fill="FFFFFF"/>
        </w:rPr>
      </w:pPr>
      <w:r w:rsidRPr="000901D2">
        <w:rPr>
          <w:rFonts w:ascii="Arial" w:hAnsi="Arial" w:cs="Arial"/>
        </w:rPr>
        <w:t xml:space="preserve">Abbreviations: </w:t>
      </w:r>
      <w:r>
        <w:rPr>
          <w:rFonts w:ascii="Arial" w:hAnsi="Arial" w:cs="Arial"/>
        </w:rPr>
        <w:t xml:space="preserve">ARC, azole-resistant </w:t>
      </w:r>
      <w:r>
        <w:rPr>
          <w:rFonts w:ascii="Arial" w:hAnsi="Arial" w:cs="Arial"/>
          <w:i/>
          <w:iCs/>
        </w:rPr>
        <w:t>Candida</w:t>
      </w:r>
      <w:r w:rsidRPr="00770CAF">
        <w:rPr>
          <w:rFonts w:ascii="Arial" w:hAnsi="Arial" w:cs="Arial"/>
        </w:rPr>
        <w:t>;</w:t>
      </w:r>
      <w:r>
        <w:rPr>
          <w:rFonts w:ascii="Arial" w:hAnsi="Arial" w:cs="Arial"/>
          <w:i/>
          <w:iCs/>
        </w:rPr>
        <w:t xml:space="preserve"> </w:t>
      </w:r>
      <w:r w:rsidRPr="000901D2">
        <w:rPr>
          <w:rFonts w:ascii="Arial" w:hAnsi="Arial" w:cs="Arial"/>
        </w:rPr>
        <w:t xml:space="preserve">CNSPA, carbapenem non-susceptible </w:t>
      </w:r>
      <w:r w:rsidRPr="000901D2">
        <w:rPr>
          <w:rFonts w:ascii="Arial" w:hAnsi="Arial" w:cs="Arial"/>
          <w:i/>
          <w:iCs/>
        </w:rPr>
        <w:t>Pseudomonas aeruginosa</w:t>
      </w:r>
      <w:r w:rsidRPr="000901D2">
        <w:rPr>
          <w:rFonts w:ascii="Arial" w:hAnsi="Arial" w:cs="Arial"/>
        </w:rPr>
        <w:t>;</w:t>
      </w:r>
      <w:r w:rsidRPr="000901D2">
        <w:rPr>
          <w:rFonts w:ascii="Arial" w:hAnsi="Arial" w:cs="Arial"/>
          <w:i/>
          <w:iCs/>
        </w:rPr>
        <w:t xml:space="preserve"> </w:t>
      </w:r>
      <w:r w:rsidRPr="000901D2">
        <w:rPr>
          <w:rFonts w:ascii="Arial" w:hAnsi="Arial" w:cs="Arial"/>
        </w:rPr>
        <w:t xml:space="preserve">CRE, carbapenem-resistant Enterobacterales; </w:t>
      </w:r>
      <w:r>
        <w:rPr>
          <w:rFonts w:ascii="Arial" w:hAnsi="Arial" w:cs="Arial"/>
          <w:color w:val="202124"/>
          <w:shd w:val="clear" w:color="auto" w:fill="FFFFFF"/>
        </w:rPr>
        <w:t xml:space="preserve">MRSA, methicillin-resistant </w:t>
      </w:r>
      <w:r>
        <w:rPr>
          <w:rFonts w:ascii="Arial" w:hAnsi="Arial" w:cs="Arial"/>
          <w:i/>
          <w:iCs/>
          <w:color w:val="202124"/>
          <w:shd w:val="clear" w:color="auto" w:fill="FFFFFF"/>
        </w:rPr>
        <w:t>Staphylococcus aureus</w:t>
      </w:r>
      <w:r>
        <w:rPr>
          <w:rFonts w:ascii="Arial" w:hAnsi="Arial" w:cs="Arial"/>
          <w:color w:val="202124"/>
          <w:shd w:val="clear" w:color="auto" w:fill="FFFFFF"/>
        </w:rPr>
        <w:t>.</w:t>
      </w:r>
    </w:p>
    <w:p w14:paraId="50B94B3B" w14:textId="77777777" w:rsidR="003B4603" w:rsidRDefault="003B4603" w:rsidP="003B4603">
      <w:pPr>
        <w:spacing w:after="0" w:line="480" w:lineRule="auto"/>
        <w:rPr>
          <w:rFonts w:ascii="Arial" w:hAnsi="Arial" w:cs="Arial"/>
          <w:color w:val="202124"/>
          <w:shd w:val="clear" w:color="auto" w:fill="FFFFFF"/>
        </w:rPr>
      </w:pPr>
    </w:p>
    <w:p w14:paraId="6AA48455" w14:textId="77777777" w:rsidR="003B6C63" w:rsidRDefault="003B6C63" w:rsidP="003B4603">
      <w:pPr>
        <w:spacing w:after="0" w:line="480" w:lineRule="auto"/>
        <w:rPr>
          <w:rFonts w:ascii="Arial" w:hAnsi="Arial" w:cs="Arial"/>
          <w:color w:val="202124"/>
          <w:shd w:val="clear" w:color="auto" w:fill="FFFFFF"/>
        </w:rPr>
      </w:pPr>
    </w:p>
    <w:p w14:paraId="1C6E54BE" w14:textId="77777777" w:rsidR="003B6C63" w:rsidRDefault="003B6C63" w:rsidP="003B4603">
      <w:pPr>
        <w:spacing w:after="0" w:line="480" w:lineRule="auto"/>
        <w:rPr>
          <w:rFonts w:ascii="Arial" w:hAnsi="Arial" w:cs="Arial"/>
          <w:color w:val="202124"/>
          <w:shd w:val="clear" w:color="auto" w:fill="FFFFFF"/>
        </w:rPr>
      </w:pPr>
    </w:p>
    <w:p w14:paraId="6BD336CA" w14:textId="77777777" w:rsidR="000F1CDD" w:rsidRDefault="000F1CDD" w:rsidP="003B4603">
      <w:pPr>
        <w:spacing w:after="0" w:line="480" w:lineRule="auto"/>
        <w:rPr>
          <w:rFonts w:ascii="Arial" w:hAnsi="Arial" w:cs="Arial"/>
          <w:color w:val="202124"/>
          <w:shd w:val="clear" w:color="auto" w:fill="FFFFFF"/>
        </w:rPr>
      </w:pPr>
    </w:p>
    <w:p w14:paraId="02A4FC91" w14:textId="7980317E" w:rsidR="003B4603" w:rsidRPr="0086751C" w:rsidRDefault="003B4603" w:rsidP="003B460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21C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. </w:t>
      </w:r>
      <w:r>
        <w:rPr>
          <w:rFonts w:ascii="Arial" w:hAnsi="Arial" w:cs="Arial"/>
        </w:rPr>
        <w:t>Typical institutional goal maintenance immunosuppression regimen by organ transplant type for the first year after organ transplantation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85"/>
        <w:gridCol w:w="2520"/>
        <w:gridCol w:w="2520"/>
        <w:gridCol w:w="2520"/>
      </w:tblGrid>
      <w:tr w:rsidR="003B4603" w14:paraId="5556E107" w14:textId="77777777" w:rsidTr="00A23F84"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14:paraId="0E79F31D" w14:textId="77777777" w:rsidR="003B4603" w:rsidRPr="00AF70B6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AF70B6">
              <w:rPr>
                <w:rFonts w:ascii="Arial" w:hAnsi="Arial" w:cs="Arial"/>
                <w:b/>
                <w:bCs/>
              </w:rPr>
              <w:t>Medicatio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777047FF" w14:textId="77777777" w:rsidR="003B4603" w:rsidRPr="000E2BD5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E2BD5">
              <w:rPr>
                <w:rFonts w:ascii="Arial" w:hAnsi="Arial" w:cs="Arial"/>
                <w:b/>
                <w:bCs/>
              </w:rPr>
              <w:t>Kidney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2986F5C7" w14:textId="77777777" w:rsidR="003B4603" w:rsidRPr="000E2BD5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E2BD5">
              <w:rPr>
                <w:rFonts w:ascii="Arial" w:hAnsi="Arial" w:cs="Arial"/>
                <w:b/>
                <w:bCs/>
              </w:rPr>
              <w:t>Liver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398F9BC0" w14:textId="77777777" w:rsidR="003B4603" w:rsidRPr="000E2BD5" w:rsidRDefault="003B4603" w:rsidP="00A23F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E2BD5">
              <w:rPr>
                <w:rFonts w:ascii="Arial" w:hAnsi="Arial" w:cs="Arial"/>
                <w:b/>
                <w:bCs/>
              </w:rPr>
              <w:t>Heart</w:t>
            </w:r>
          </w:p>
        </w:tc>
      </w:tr>
      <w:tr w:rsidR="003B4603" w14:paraId="091B91EB" w14:textId="77777777" w:rsidTr="00A23F84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01039FF1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cophenolate mofetil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31B7E3A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0 mg every 12 hour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0C627D9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0 mg every 12 hour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CF39EAF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0 mg every 12 hours</w:t>
            </w:r>
          </w:p>
        </w:tc>
      </w:tr>
      <w:tr w:rsidR="003B4603" w14:paraId="671322D7" w14:textId="77777777" w:rsidTr="00A23F84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1B99EE5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nis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116559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mg da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69DCFA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4F44E6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mg daily</w:t>
            </w:r>
          </w:p>
        </w:tc>
      </w:tr>
      <w:tr w:rsidR="003B4603" w14:paraId="3690D5BE" w14:textId="77777777" w:rsidTr="00A23F84"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642C7289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rolimu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832E935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level 6-8 ng/ml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4295E42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level 3-12 ng/ml depending on patient characteristic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211F92B" w14:textId="77777777" w:rsidR="003B4603" w:rsidRDefault="003B4603" w:rsidP="00A23F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level 8-12 ng/ml</w:t>
            </w:r>
          </w:p>
        </w:tc>
      </w:tr>
    </w:tbl>
    <w:p w14:paraId="6D649BE2" w14:textId="77777777" w:rsidR="003B4603" w:rsidRDefault="003B4603" w:rsidP="003B4603">
      <w:pPr>
        <w:spacing w:after="0" w:line="480" w:lineRule="auto"/>
        <w:rPr>
          <w:rFonts w:ascii="Arial" w:hAnsi="Arial" w:cs="Arial"/>
        </w:rPr>
      </w:pPr>
    </w:p>
    <w:p w14:paraId="47BD2057" w14:textId="77777777" w:rsidR="003B4603" w:rsidRDefault="003B4603" w:rsidP="003B4603"/>
    <w:p w14:paraId="3D8E9188" w14:textId="77777777" w:rsidR="003B4603" w:rsidRDefault="003B4603" w:rsidP="003B4603"/>
    <w:p w14:paraId="2171E5C6" w14:textId="77777777" w:rsidR="003B4603" w:rsidRDefault="003B4603" w:rsidP="003B4603"/>
    <w:p w14:paraId="2988AED4" w14:textId="77777777" w:rsidR="003B4603" w:rsidRDefault="003B4603" w:rsidP="003B4603"/>
    <w:p w14:paraId="7BA7C2F2" w14:textId="77777777" w:rsidR="003B4603" w:rsidRDefault="003B4603" w:rsidP="003B4603"/>
    <w:p w14:paraId="6DEEA623" w14:textId="77777777" w:rsidR="003B4603" w:rsidRDefault="003B4603" w:rsidP="003B4603"/>
    <w:p w14:paraId="77688007" w14:textId="77777777" w:rsidR="003B4603" w:rsidRDefault="003B4603" w:rsidP="003B4603"/>
    <w:p w14:paraId="7F047B5C" w14:textId="77777777" w:rsidR="003B4603" w:rsidRDefault="003B4603" w:rsidP="003B4603"/>
    <w:p w14:paraId="69FD6B23" w14:textId="77777777" w:rsidR="003B4603" w:rsidRDefault="003B4603" w:rsidP="003B4603"/>
    <w:p w14:paraId="3A03FB27" w14:textId="77777777" w:rsidR="003B4603" w:rsidRDefault="003B4603" w:rsidP="003B4603"/>
    <w:p w14:paraId="45C6CE0D" w14:textId="77777777" w:rsidR="003B4603" w:rsidRDefault="003B4603" w:rsidP="003B4603"/>
    <w:p w14:paraId="76DB9C1D" w14:textId="77777777" w:rsidR="003B4603" w:rsidRDefault="003B4603" w:rsidP="003B4603"/>
    <w:p w14:paraId="62010B1B" w14:textId="77777777" w:rsidR="003B4603" w:rsidRDefault="003B4603" w:rsidP="003B4603"/>
    <w:p w14:paraId="5D13ED56" w14:textId="77777777" w:rsidR="003B4603" w:rsidRDefault="003B4603" w:rsidP="003B4603"/>
    <w:p w14:paraId="6084F6F9" w14:textId="77777777" w:rsidR="003B4603" w:rsidRDefault="003B4603" w:rsidP="003B4603"/>
    <w:p w14:paraId="6D98BA5C" w14:textId="77777777" w:rsidR="003B4603" w:rsidRDefault="003B4603" w:rsidP="003B4603"/>
    <w:p w14:paraId="747BA37F" w14:textId="691417F7" w:rsidR="00E37FA1" w:rsidRPr="0086751C" w:rsidRDefault="00E37FA1" w:rsidP="00E37FA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21C8">
        <w:rPr>
          <w:rFonts w:ascii="Arial" w:hAnsi="Arial" w:cs="Arial"/>
          <w:b/>
          <w:bCs/>
        </w:rPr>
        <w:t>S</w:t>
      </w:r>
      <w:r w:rsidR="00722B34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Typical institutional </w:t>
      </w:r>
      <w:r w:rsidR="00CE4648">
        <w:rPr>
          <w:rFonts w:ascii="Arial" w:hAnsi="Arial" w:cs="Arial"/>
        </w:rPr>
        <w:t>antimicrobial prophylaxis</w:t>
      </w:r>
      <w:r>
        <w:rPr>
          <w:rFonts w:ascii="Arial" w:hAnsi="Arial" w:cs="Arial"/>
        </w:rPr>
        <w:t xml:space="preserve"> regimen by organ transplant type for the first year after organ transplantation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929"/>
        <w:gridCol w:w="2504"/>
        <w:gridCol w:w="2506"/>
        <w:gridCol w:w="2506"/>
      </w:tblGrid>
      <w:tr w:rsidR="00E37FA1" w14:paraId="26C78817" w14:textId="77777777" w:rsidTr="00622128"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14:paraId="463C45B5" w14:textId="77777777" w:rsidR="00E37FA1" w:rsidRPr="00AF70B6" w:rsidRDefault="00E37FA1" w:rsidP="0062212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AF70B6">
              <w:rPr>
                <w:rFonts w:ascii="Arial" w:hAnsi="Arial" w:cs="Arial"/>
                <w:b/>
                <w:bCs/>
              </w:rPr>
              <w:t>Medicatio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14B134A" w14:textId="77777777" w:rsidR="00E37FA1" w:rsidRPr="000E2BD5" w:rsidRDefault="00E37FA1" w:rsidP="0062212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E2BD5">
              <w:rPr>
                <w:rFonts w:ascii="Arial" w:hAnsi="Arial" w:cs="Arial"/>
                <w:b/>
                <w:bCs/>
              </w:rPr>
              <w:t>Kidney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082FABE4" w14:textId="77777777" w:rsidR="00E37FA1" w:rsidRPr="000E2BD5" w:rsidRDefault="00E37FA1" w:rsidP="0062212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E2BD5">
              <w:rPr>
                <w:rFonts w:ascii="Arial" w:hAnsi="Arial" w:cs="Arial"/>
                <w:b/>
                <w:bCs/>
              </w:rPr>
              <w:t>Liver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27E21189" w14:textId="77777777" w:rsidR="00E37FA1" w:rsidRPr="000E2BD5" w:rsidRDefault="00E37FA1" w:rsidP="0062212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E2BD5">
              <w:rPr>
                <w:rFonts w:ascii="Arial" w:hAnsi="Arial" w:cs="Arial"/>
                <w:b/>
                <w:bCs/>
              </w:rPr>
              <w:t>Heart</w:t>
            </w:r>
          </w:p>
        </w:tc>
      </w:tr>
      <w:tr w:rsidR="00E37FA1" w14:paraId="401CCE91" w14:textId="77777777" w:rsidTr="00622128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4FBCB398" w14:textId="36D74807" w:rsidR="00E37FA1" w:rsidRDefault="00CE4648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methoprim-</w:t>
            </w:r>
            <w:r w:rsidR="00CF0448">
              <w:rPr>
                <w:rFonts w:ascii="Arial" w:hAnsi="Arial" w:cs="Arial"/>
              </w:rPr>
              <w:t>sulfamethoxazole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542B4E0" w14:textId="4C24A0B4" w:rsidR="00E37FA1" w:rsidRDefault="00CF0448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 mg/80 mg daily</w:t>
            </w:r>
            <w:r w:rsidR="00AD67A8">
              <w:rPr>
                <w:rFonts w:ascii="Arial" w:hAnsi="Arial" w:cs="Arial"/>
              </w:rPr>
              <w:t xml:space="preserve"> x 1 year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B21A302" w14:textId="2511C851" w:rsidR="00E37FA1" w:rsidRDefault="00960007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0 mg/160 mg MWF</w:t>
            </w:r>
            <w:r w:rsidR="00330C28">
              <w:rPr>
                <w:rFonts w:ascii="Arial" w:hAnsi="Arial" w:cs="Arial"/>
              </w:rPr>
              <w:t xml:space="preserve"> x 1 year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4774EF5" w14:textId="3504BB17" w:rsidR="00E37FA1" w:rsidRDefault="006938DB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0 mg/160 mg MWF</w:t>
            </w:r>
            <w:r w:rsidR="00FD7942">
              <w:rPr>
                <w:rFonts w:ascii="Arial" w:hAnsi="Arial" w:cs="Arial"/>
              </w:rPr>
              <w:t xml:space="preserve"> x 1 year</w:t>
            </w:r>
          </w:p>
        </w:tc>
      </w:tr>
      <w:tr w:rsidR="00E37FA1" w14:paraId="0F079D4A" w14:textId="77777777" w:rsidTr="0062212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C2D680B" w14:textId="2198F7CD" w:rsidR="00E37FA1" w:rsidRDefault="007C1045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conaz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FD3FE4" w14:textId="33394A66" w:rsidR="00E37FA1" w:rsidRDefault="007C1045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outinely indic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88FC1F" w14:textId="0E73F6BF" w:rsidR="00E37FA1" w:rsidRDefault="00C73602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0 mg daily if 22 </w:t>
            </w:r>
            <w:r w:rsidR="002C1D6B" w:rsidRPr="003B6C63">
              <w:rPr>
                <w:rFonts w:ascii="Arial" w:hAnsi="Arial" w:cs="Arial"/>
              </w:rPr>
              <w:t>≤</w:t>
            </w:r>
            <w:r w:rsidR="002C1D6B">
              <w:rPr>
                <w:rFonts w:ascii="Arial" w:hAnsi="Arial" w:cs="Arial"/>
              </w:rPr>
              <w:t xml:space="preserve"> MELD </w:t>
            </w:r>
            <w:r w:rsidR="002C1D6B" w:rsidRPr="00622128">
              <w:rPr>
                <w:rFonts w:ascii="Arial" w:hAnsi="Arial" w:cs="Arial"/>
              </w:rPr>
              <w:t>≤</w:t>
            </w:r>
            <w:r w:rsidR="002C1D6B">
              <w:rPr>
                <w:rFonts w:ascii="Arial" w:hAnsi="Arial" w:cs="Arial"/>
              </w:rPr>
              <w:t xml:space="preserve"> 29</w:t>
            </w:r>
            <w:r w:rsidR="00183E27">
              <w:rPr>
                <w:rFonts w:ascii="Arial" w:hAnsi="Arial" w:cs="Arial"/>
              </w:rPr>
              <w:t xml:space="preserve"> or patient hospitalized (non-ICU) for &gt; 48 hours prior to transplant</w:t>
            </w:r>
            <w:r w:rsidR="001A1C81">
              <w:rPr>
                <w:rFonts w:ascii="Arial" w:hAnsi="Arial" w:cs="Arial"/>
              </w:rPr>
              <w:t>; for 42 days post-transpla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3D197D" w14:textId="373C2310" w:rsidR="00E37FA1" w:rsidRDefault="0084064A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outinely indicated</w:t>
            </w:r>
          </w:p>
        </w:tc>
      </w:tr>
      <w:tr w:rsidR="00E37FA1" w14:paraId="72E05B70" w14:textId="77777777" w:rsidTr="003B6C63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229E14C" w14:textId="2893AE22" w:rsidR="00E37FA1" w:rsidRDefault="007C1045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riconazo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B4EA0B" w14:textId="0CAE1254" w:rsidR="00E37FA1" w:rsidRDefault="007C1045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outinely indic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835BC6" w14:textId="5F647DA1" w:rsidR="00E37FA1" w:rsidRDefault="00183E27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0 mg twice daily if MELD </w:t>
            </w:r>
            <w:r w:rsidR="001A1C81" w:rsidRPr="001A1C81">
              <w:rPr>
                <w:rFonts w:ascii="Arial" w:hAnsi="Arial" w:cs="Arial"/>
              </w:rPr>
              <w:t>≥</w:t>
            </w:r>
            <w:r w:rsidR="001A1C81">
              <w:rPr>
                <w:rFonts w:ascii="Arial" w:hAnsi="Arial" w:cs="Arial"/>
              </w:rPr>
              <w:t xml:space="preserve"> 30 or patient in ICU at time of transplant; for 90 days post-transpla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64821C" w14:textId="307D086B" w:rsidR="00E37FA1" w:rsidRDefault="0084064A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0 </w:t>
            </w:r>
            <w:r w:rsidR="000971EA">
              <w:rPr>
                <w:rFonts w:ascii="Arial" w:hAnsi="Arial" w:cs="Arial"/>
              </w:rPr>
              <w:t>mg twice daily for 90 days post-transplant</w:t>
            </w:r>
          </w:p>
        </w:tc>
      </w:tr>
      <w:tr w:rsidR="001F1BDB" w14:paraId="1F0B1C52" w14:textId="77777777" w:rsidTr="00622128"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474FB23A" w14:textId="318FCAAA" w:rsidR="001F1BDB" w:rsidRDefault="001F1BDB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antibiotic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7752925" w14:textId="0AD94E2D" w:rsidR="001F1BDB" w:rsidRDefault="001F1BDB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surgical prophylaxi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4B8549F" w14:textId="4BA47CC4" w:rsidR="001F1BDB" w:rsidRDefault="001F1BDB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surgical prophylaxi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E932BFB" w14:textId="67CBC8AF" w:rsidR="001F1BDB" w:rsidRDefault="00B515B0" w:rsidP="0062212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ftriaxone 2 g IV daily and vancomycin 15 mg/kg IV</w:t>
            </w:r>
            <w:r w:rsidR="00931B65">
              <w:rPr>
                <w:rFonts w:ascii="Arial" w:hAnsi="Arial" w:cs="Arial"/>
              </w:rPr>
              <w:t xml:space="preserve"> every 12 hours x 2 days each</w:t>
            </w:r>
          </w:p>
        </w:tc>
      </w:tr>
    </w:tbl>
    <w:p w14:paraId="546DD534" w14:textId="1CD9F6A0" w:rsidR="00E37FA1" w:rsidRDefault="00825CF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nly medications with activity against organisms of interest in this analysis (bacteria and </w:t>
      </w:r>
      <w:r>
        <w:rPr>
          <w:rFonts w:ascii="Arial" w:hAnsi="Arial" w:cs="Arial"/>
          <w:i/>
          <w:iCs/>
        </w:rPr>
        <w:t>Candida</w:t>
      </w:r>
      <w:r>
        <w:rPr>
          <w:rFonts w:ascii="Arial" w:hAnsi="Arial" w:cs="Arial"/>
        </w:rPr>
        <w:t xml:space="preserve"> spp.) are listed. Abbreviations</w:t>
      </w:r>
      <w:r w:rsidR="00D621C8">
        <w:rPr>
          <w:rFonts w:ascii="Arial" w:hAnsi="Arial" w:cs="Arial"/>
        </w:rPr>
        <w:t>:</w:t>
      </w:r>
      <w:r w:rsidR="003D102E">
        <w:rPr>
          <w:rFonts w:ascii="Arial" w:hAnsi="Arial" w:cs="Arial"/>
        </w:rPr>
        <w:t xml:space="preserve"> IV, intravenous;</w:t>
      </w:r>
      <w:r>
        <w:rPr>
          <w:rFonts w:ascii="Arial" w:hAnsi="Arial" w:cs="Arial"/>
        </w:rPr>
        <w:t xml:space="preserve"> </w:t>
      </w:r>
      <w:r w:rsidR="005F7CF4">
        <w:rPr>
          <w:rFonts w:ascii="Arial" w:hAnsi="Arial" w:cs="Arial"/>
        </w:rPr>
        <w:t xml:space="preserve">MELD, Model for End-Stage Liver Disease score; </w:t>
      </w:r>
      <w:r>
        <w:rPr>
          <w:rFonts w:ascii="Arial" w:hAnsi="Arial" w:cs="Arial"/>
        </w:rPr>
        <w:t>MWF, Monday/Wednesday/Friday</w:t>
      </w:r>
      <w:r w:rsidR="003D102E">
        <w:rPr>
          <w:rFonts w:ascii="Arial" w:hAnsi="Arial" w:cs="Arial"/>
        </w:rPr>
        <w:t>.</w:t>
      </w:r>
    </w:p>
    <w:p w14:paraId="3F57E66E" w14:textId="77777777" w:rsidR="00F5587C" w:rsidRDefault="00F5587C">
      <w:pPr>
        <w:spacing w:line="480" w:lineRule="auto"/>
        <w:rPr>
          <w:rFonts w:ascii="Arial" w:hAnsi="Arial" w:cs="Arial"/>
        </w:rPr>
      </w:pPr>
    </w:p>
    <w:p w14:paraId="247B55FD" w14:textId="492497FE" w:rsidR="00560134" w:rsidRPr="00560134" w:rsidRDefault="0056013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21C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. </w:t>
      </w:r>
      <w:r w:rsidR="00442150">
        <w:rPr>
          <w:rFonts w:ascii="Arial" w:hAnsi="Arial" w:cs="Arial"/>
        </w:rPr>
        <w:t xml:space="preserve">Organisms causing </w:t>
      </w:r>
      <w:r w:rsidR="00C81307">
        <w:rPr>
          <w:rFonts w:ascii="Arial" w:hAnsi="Arial" w:cs="Arial"/>
        </w:rPr>
        <w:t>BSIs</w:t>
      </w:r>
      <w:r w:rsidR="00442150">
        <w:rPr>
          <w:rFonts w:ascii="Arial" w:hAnsi="Arial" w:cs="Arial"/>
        </w:rPr>
        <w:t xml:space="preserve"> in the year after solid orga</w:t>
      </w:r>
      <w:r w:rsidR="00C81307">
        <w:rPr>
          <w:rFonts w:ascii="Arial" w:hAnsi="Arial" w:cs="Arial"/>
        </w:rPr>
        <w:t>n transplantation.</w:t>
      </w:r>
    </w:p>
    <w:tbl>
      <w:tblPr>
        <w:tblStyle w:val="TableGrid"/>
        <w:tblpPr w:leftFromText="180" w:rightFromText="180" w:vertAnchor="page" w:horzAnchor="page" w:tblpX="986" w:tblpY="2326"/>
        <w:tblW w:w="10345" w:type="dxa"/>
        <w:tblLook w:val="04A0" w:firstRow="1" w:lastRow="0" w:firstColumn="1" w:lastColumn="0" w:noHBand="0" w:noVBand="1"/>
      </w:tblPr>
      <w:tblGrid>
        <w:gridCol w:w="2515"/>
        <w:gridCol w:w="1566"/>
        <w:gridCol w:w="1566"/>
        <w:gridCol w:w="1566"/>
        <w:gridCol w:w="1566"/>
        <w:gridCol w:w="1566"/>
      </w:tblGrid>
      <w:tr w:rsidR="00560134" w:rsidRPr="000F6D27" w14:paraId="2169AA9F" w14:textId="77777777" w:rsidTr="00CC5E8C"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62BBE6DC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4681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lid Organ Transplant Type</w:t>
            </w:r>
          </w:p>
        </w:tc>
      </w:tr>
      <w:tr w:rsidR="00560134" w:rsidRPr="000F6D27" w14:paraId="50E4D30F" w14:textId="77777777" w:rsidTr="00CC5E8C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36A0E" w14:textId="77777777" w:rsidR="00560134" w:rsidRPr="00CF52AE" w:rsidRDefault="00560134" w:rsidP="00CC5E8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52AE">
              <w:rPr>
                <w:rFonts w:ascii="Arial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8822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23)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742E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idney</w:t>
            </w: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87)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D8AAD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ver</w:t>
            </w: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33)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DFFFE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rt</w:t>
            </w: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6)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2716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-organ</w:t>
            </w:r>
            <w:r w:rsidRPr="000F6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7)</w:t>
            </w:r>
          </w:p>
        </w:tc>
      </w:tr>
      <w:tr w:rsidR="00560134" w:rsidRPr="000F6D27" w14:paraId="1A688935" w14:textId="77777777" w:rsidTr="00CC5E8C">
        <w:tc>
          <w:tcPr>
            <w:tcW w:w="2515" w:type="dxa"/>
            <w:tcBorders>
              <w:left w:val="nil"/>
              <w:bottom w:val="nil"/>
              <w:right w:val="nil"/>
            </w:tcBorders>
            <w:vAlign w:val="center"/>
          </w:tcPr>
          <w:p w14:paraId="7581B618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</w:t>
            </w:r>
            <w:r w:rsidRPr="000F6D27">
              <w:rPr>
                <w:rFonts w:ascii="Arial" w:hAnsi="Arial" w:cs="Arial"/>
                <w:sz w:val="20"/>
                <w:szCs w:val="20"/>
              </w:rPr>
              <w:t>spp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0C33BA25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21.1%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3778E7F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23.0%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3468F13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8.8%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38FA7AB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7C4266A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24.7%)</w:t>
            </w:r>
          </w:p>
        </w:tc>
      </w:tr>
      <w:tr w:rsidR="00560134" w:rsidRPr="000F6D27" w14:paraId="09715C31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71D3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36F6EA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1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4F44BE5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34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B103A2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1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893B938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6356505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9.5%)</w:t>
            </w:r>
          </w:p>
        </w:tc>
      </w:tr>
      <w:tr w:rsidR="00560134" w:rsidRPr="000F6D27" w14:paraId="5CDF9F15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8270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B9AFD3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5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3F0405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2E0B63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25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1BA9AB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ECE56AA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5.6%)</w:t>
            </w:r>
          </w:p>
        </w:tc>
      </w:tr>
      <w:tr w:rsidR="00560134" w:rsidRPr="000F6D27" w14:paraId="0ABAEC1E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D4FB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aerugino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785475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8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F0E001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8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262A0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E2726C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9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F08ABFC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6%)</w:t>
            </w:r>
          </w:p>
        </w:tc>
      </w:tr>
      <w:tr w:rsidR="00560134" w:rsidRPr="000F6D27" w14:paraId="4D1DF4B9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0142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19A09F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6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7CD2B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8ABD69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353979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8EA3C7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9%)</w:t>
            </w:r>
          </w:p>
        </w:tc>
      </w:tr>
      <w:tr w:rsidR="00560134" w:rsidRPr="000F6D27" w14:paraId="3DCA3111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3B3F" w14:textId="77777777" w:rsidR="00560134" w:rsidRPr="0053563F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F6D27">
              <w:rPr>
                <w:rFonts w:ascii="Arial" w:hAnsi="Arial" w:cs="Arial"/>
                <w:sz w:val="20"/>
                <w:szCs w:val="20"/>
              </w:rPr>
              <w:t>Coag</w:t>
            </w:r>
            <w:proofErr w:type="spellEnd"/>
            <w:r w:rsidRPr="000F6D27">
              <w:rPr>
                <w:rFonts w:ascii="Arial" w:hAnsi="Arial" w:cs="Arial"/>
                <w:sz w:val="20"/>
                <w:szCs w:val="20"/>
              </w:rPr>
              <w:t xml:space="preserve">-neg. 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  <w:r w:rsidRPr="000F6D2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F6D27">
              <w:rPr>
                <w:rFonts w:ascii="Arial" w:hAnsi="Arial" w:cs="Arial"/>
                <w:sz w:val="20"/>
                <w:szCs w:val="20"/>
              </w:rPr>
              <w:t>spp.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4E791CA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5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2D0CB2D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F0F3A3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6383028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49C5DE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7.8%)</w:t>
            </w:r>
          </w:p>
        </w:tc>
      </w:tr>
      <w:tr w:rsidR="00560134" w:rsidRPr="000F6D27" w14:paraId="6B911025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3916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29FC7A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6BB1029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167BB1B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381B5DB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22A4B2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6%)</w:t>
            </w:r>
          </w:p>
        </w:tc>
      </w:tr>
      <w:tr w:rsidR="00560134" w:rsidRPr="000F6D27" w14:paraId="66ECB53E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4F82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Candida glabrat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D67EFA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761300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67B96DE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E5789D5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F4F7949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6%)</w:t>
            </w:r>
          </w:p>
        </w:tc>
      </w:tr>
      <w:tr w:rsidR="00560134" w:rsidRPr="000F6D27" w14:paraId="2F251356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EF8E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bacter </w:t>
            </w:r>
            <w:r w:rsidRPr="000F6D27">
              <w:rPr>
                <w:rFonts w:ascii="Arial" w:hAnsi="Arial" w:cs="Arial"/>
                <w:sz w:val="20"/>
                <w:szCs w:val="20"/>
              </w:rPr>
              <w:t>spp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97FE0DE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9E28D0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348F9F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1AB64C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47236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.2%)</w:t>
            </w:r>
          </w:p>
        </w:tc>
      </w:tr>
      <w:tr w:rsidR="00560134" w:rsidRPr="000F6D27" w14:paraId="0584B1F9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8E94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61906B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3EE2BB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310EDD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B8043F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2BB464D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.2%)</w:t>
            </w:r>
          </w:p>
        </w:tc>
      </w:tr>
      <w:tr w:rsidR="00560134" w:rsidRPr="000F6D27" w14:paraId="658E7F26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4132" w14:textId="77777777" w:rsidR="00560134" w:rsidRPr="005A4442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F6D27">
              <w:rPr>
                <w:rFonts w:ascii="Arial" w:hAnsi="Arial" w:cs="Arial"/>
                <w:sz w:val="20"/>
                <w:szCs w:val="20"/>
              </w:rPr>
              <w:t>Anaerob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14E0DA8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A6EAE7C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328BDB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D01DF55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BE183EB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%)</w:t>
            </w:r>
          </w:p>
        </w:tc>
      </w:tr>
      <w:tr w:rsidR="00560134" w:rsidRPr="000F6D27" w14:paraId="480439B7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B829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  <w:r w:rsidRPr="000F6D27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495D13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2870589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0EC569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5C21E45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310010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%)</w:t>
            </w:r>
          </w:p>
        </w:tc>
      </w:tr>
      <w:tr w:rsidR="00560134" w:rsidRPr="000F6D27" w14:paraId="19584FD3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091B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oultella </w:t>
            </w:r>
            <w:r w:rsidRPr="000F6D27">
              <w:rPr>
                <w:rFonts w:ascii="Arial" w:hAnsi="Arial" w:cs="Arial"/>
                <w:sz w:val="20"/>
                <w:szCs w:val="20"/>
              </w:rPr>
              <w:t>spp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59532AB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C5862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FB7D98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B204689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03EEEB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%)</w:t>
            </w:r>
          </w:p>
        </w:tc>
      </w:tr>
      <w:tr w:rsidR="00560134" w:rsidRPr="000F6D27" w14:paraId="114E8CB9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22B9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hromobacter </w:t>
            </w:r>
            <w:r w:rsidRPr="000F6D27">
              <w:rPr>
                <w:rFonts w:ascii="Arial" w:hAnsi="Arial" w:cs="Arial"/>
                <w:sz w:val="20"/>
                <w:szCs w:val="20"/>
              </w:rPr>
              <w:t>spp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C70019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FF953AD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B0BBD35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C667E49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3077CE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%)</w:t>
            </w:r>
          </w:p>
        </w:tc>
      </w:tr>
      <w:tr w:rsidR="00560134" w:rsidRPr="000F6D27" w14:paraId="290440B5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458A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Cutibacterium ac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6D78A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2BB71D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C0C368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B93C49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EE8EE2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%)</w:t>
            </w:r>
          </w:p>
        </w:tc>
      </w:tr>
      <w:tr w:rsidR="00560134" w:rsidRPr="000F6D27" w14:paraId="714477E9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15A1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sz w:val="20"/>
                <w:szCs w:val="20"/>
              </w:rPr>
              <w:t>Other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nterococcus </w:t>
            </w:r>
            <w:r w:rsidRPr="000F6D27">
              <w:rPr>
                <w:rFonts w:ascii="Arial" w:hAnsi="Arial" w:cs="Arial"/>
                <w:sz w:val="20"/>
                <w:szCs w:val="20"/>
              </w:rPr>
              <w:t>spp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9D18BF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6F371B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45DBA5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AC18A9E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DEFBD7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60134" w:rsidRPr="000F6D27" w14:paraId="0C254C1C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253F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rratia </w:t>
            </w:r>
            <w:r w:rsidRPr="000F6D27">
              <w:rPr>
                <w:rFonts w:ascii="Arial" w:hAnsi="Arial" w:cs="Arial"/>
                <w:sz w:val="20"/>
                <w:szCs w:val="20"/>
              </w:rPr>
              <w:t>spp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BD6C89D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9DB09F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31B691B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9C191D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87C1B0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6%)</w:t>
            </w:r>
          </w:p>
        </w:tc>
      </w:tr>
      <w:tr w:rsidR="00560134" w:rsidRPr="000F6D27" w14:paraId="69F93F7C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97FB" w14:textId="77777777" w:rsidR="00560134" w:rsidRPr="007B6052" w:rsidRDefault="00560134" w:rsidP="00CC5E8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6D27">
              <w:rPr>
                <w:rFonts w:ascii="Arial" w:hAnsi="Arial" w:cs="Arial"/>
                <w:sz w:val="20"/>
                <w:szCs w:val="20"/>
              </w:rPr>
              <w:t xml:space="preserve">Other gram </w:t>
            </w:r>
            <w:proofErr w:type="spellStart"/>
            <w:r w:rsidRPr="000F6D27">
              <w:rPr>
                <w:rFonts w:ascii="Arial" w:hAnsi="Arial" w:cs="Arial"/>
                <w:sz w:val="20"/>
                <w:szCs w:val="20"/>
              </w:rPr>
              <w:t>positiv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C042870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69029A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399D04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ED7A52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1E8C5CE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60134" w:rsidRPr="000F6D27" w14:paraId="244BBE0F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551C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1F2E">
              <w:rPr>
                <w:rFonts w:ascii="Arial" w:hAnsi="Arial" w:cs="Arial"/>
                <w:i/>
                <w:iCs/>
                <w:sz w:val="20"/>
                <w:szCs w:val="20"/>
              </w:rPr>
              <w:t>Streptococcus</w:t>
            </w:r>
            <w:r w:rsidRPr="000F6D27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99EDD9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EA7386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02BA5C1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582AAE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0E2B52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60134" w:rsidRPr="000F6D27" w14:paraId="25D2F147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FDB9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Candida dublinensi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500657E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B4270F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EF44D36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D42BACD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4052E6E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%)</w:t>
            </w:r>
          </w:p>
        </w:tc>
      </w:tr>
      <w:tr w:rsidR="00560134" w:rsidRPr="000F6D27" w14:paraId="04B74973" w14:textId="77777777" w:rsidTr="00CC5E8C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F6ED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teus </w:t>
            </w:r>
            <w:r w:rsidRPr="000F6D27">
              <w:rPr>
                <w:rFonts w:ascii="Arial" w:hAnsi="Arial" w:cs="Arial"/>
                <w:sz w:val="20"/>
                <w:szCs w:val="20"/>
              </w:rPr>
              <w:t>spp</w:t>
            </w: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9D3BC8A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AF4B6D3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9169B6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355E8E9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1D50897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60134" w:rsidRPr="000F6D27" w14:paraId="5FCD90EC" w14:textId="77777777" w:rsidTr="00CC5E8C">
        <w:tc>
          <w:tcPr>
            <w:tcW w:w="2515" w:type="dxa"/>
            <w:tcBorders>
              <w:top w:val="nil"/>
              <w:left w:val="nil"/>
              <w:right w:val="nil"/>
            </w:tcBorders>
            <w:vAlign w:val="center"/>
          </w:tcPr>
          <w:p w14:paraId="068963EC" w14:textId="77777777" w:rsidR="00560134" w:rsidRPr="000F6D27" w:rsidRDefault="00560134" w:rsidP="00CC5E8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F6D27">
              <w:rPr>
                <w:rFonts w:ascii="Arial" w:hAnsi="Arial" w:cs="Arial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5FCB0F7A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0C1DA4BF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6845FCAA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5FFAF852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3A155794" w14:textId="77777777" w:rsidR="00560134" w:rsidRPr="000F6D27" w:rsidRDefault="00560134" w:rsidP="00CC5E8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</w:tbl>
    <w:p w14:paraId="445D10DC" w14:textId="0E12BB28" w:rsidR="00730536" w:rsidRDefault="00730536" w:rsidP="00730536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Coagulase</w:t>
      </w:r>
      <w:proofErr w:type="spellEnd"/>
      <w:r>
        <w:rPr>
          <w:rFonts w:ascii="Arial" w:hAnsi="Arial" w:cs="Arial"/>
        </w:rPr>
        <w:t xml:space="preserve">-negative </w:t>
      </w:r>
      <w:r>
        <w:rPr>
          <w:rFonts w:ascii="Arial" w:hAnsi="Arial" w:cs="Arial"/>
          <w:i/>
          <w:iCs/>
        </w:rPr>
        <w:t xml:space="preserve">Staphylococcus </w:t>
      </w:r>
      <w:r>
        <w:rPr>
          <w:rFonts w:ascii="Arial" w:hAnsi="Arial" w:cs="Arial"/>
        </w:rPr>
        <w:t>species were included only if they were not considered a contaminant (i.e., two isolates within 3 calendar days of each other) per CDC guidelines</w:t>
      </w:r>
      <w:r w:rsidR="004855F4">
        <w:rPr>
          <w:rFonts w:ascii="Arial" w:hAnsi="Arial" w:cs="Arial"/>
        </w:rPr>
        <w:t xml:space="preserve"> [19]</w:t>
      </w:r>
      <w:r>
        <w:rPr>
          <w:rFonts w:ascii="Arial" w:hAnsi="Arial" w:cs="Arial"/>
        </w:rPr>
        <w:t>.</w:t>
      </w:r>
    </w:p>
    <w:p w14:paraId="415CAB21" w14:textId="77777777" w:rsidR="00730536" w:rsidRDefault="00730536" w:rsidP="00730536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Included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 xml:space="preserve">Clostridium </w:t>
      </w:r>
      <w:proofErr w:type="spellStart"/>
      <w:r>
        <w:rPr>
          <w:rFonts w:ascii="Arial" w:hAnsi="Arial" w:cs="Arial"/>
          <w:i/>
          <w:iCs/>
        </w:rPr>
        <w:t>sordellii</w:t>
      </w:r>
      <w:proofErr w:type="spellEnd"/>
      <w:r>
        <w:rPr>
          <w:rFonts w:ascii="Arial" w:hAnsi="Arial" w:cs="Arial"/>
        </w:rPr>
        <w:t xml:space="preserve">, </w:t>
      </w:r>
      <w:r>
        <w:rPr>
          <w:rFonts w:ascii="Arial" w:hAnsi="Arial" w:cs="Arial"/>
          <w:i/>
          <w:iCs/>
        </w:rPr>
        <w:t xml:space="preserve">Prevotella </w:t>
      </w:r>
      <w:proofErr w:type="spellStart"/>
      <w:r>
        <w:rPr>
          <w:rFonts w:ascii="Arial" w:hAnsi="Arial" w:cs="Arial"/>
          <w:i/>
          <w:iCs/>
        </w:rPr>
        <w:t>melaninogenic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  <w:i/>
          <w:iCs/>
        </w:rPr>
        <w:t>Veillonella</w:t>
      </w:r>
      <w:proofErr w:type="spellEnd"/>
      <w:r>
        <w:rPr>
          <w:rFonts w:ascii="Arial" w:hAnsi="Arial" w:cs="Arial"/>
          <w:i/>
          <w:iCs/>
        </w:rPr>
        <w:t xml:space="preserve"> </w:t>
      </w:r>
      <w:proofErr w:type="spellStart"/>
      <w:r>
        <w:rPr>
          <w:rFonts w:ascii="Arial" w:hAnsi="Arial" w:cs="Arial"/>
          <w:i/>
          <w:iCs/>
        </w:rPr>
        <w:t>parvula</w:t>
      </w:r>
      <w:proofErr w:type="spellEnd"/>
      <w:r>
        <w:rPr>
          <w:rFonts w:ascii="Arial" w:hAnsi="Arial" w:cs="Arial"/>
        </w:rPr>
        <w:t>, anaerobic gram-negative rod (unable to further identify) and anaerobic gram-positive cocci (unable to further identify) (N=1 each).</w:t>
      </w:r>
    </w:p>
    <w:p w14:paraId="1B1DD759" w14:textId="77777777" w:rsidR="00730536" w:rsidRPr="00C4411E" w:rsidRDefault="00730536" w:rsidP="00730536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Included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Corynebacterium striatum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  <w:iCs/>
        </w:rPr>
        <w:t xml:space="preserve">Cutibacterium </w:t>
      </w:r>
      <w:proofErr w:type="spellStart"/>
      <w:r>
        <w:rPr>
          <w:rFonts w:ascii="Arial" w:hAnsi="Arial" w:cs="Arial"/>
          <w:i/>
          <w:iCs/>
        </w:rPr>
        <w:t>avidum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(N=1 each).</w:t>
      </w:r>
    </w:p>
    <w:p w14:paraId="62DB3A4F" w14:textId="77777777" w:rsidR="00730536" w:rsidRDefault="00730536" w:rsidP="00730536">
      <w:pPr>
        <w:spacing w:after="0" w:line="480" w:lineRule="auto"/>
        <w:rPr>
          <w:rFonts w:ascii="Arial" w:hAnsi="Arial" w:cs="Arial"/>
        </w:rPr>
      </w:pPr>
      <w:r w:rsidRPr="00B800EA">
        <w:rPr>
          <w:rFonts w:ascii="Arial" w:hAnsi="Arial" w:cs="Arial"/>
        </w:rPr>
        <w:t xml:space="preserve">Abbreviations: </w:t>
      </w:r>
      <w:proofErr w:type="spellStart"/>
      <w:proofErr w:type="gramStart"/>
      <w:r w:rsidRPr="00B800EA">
        <w:rPr>
          <w:rFonts w:ascii="Arial" w:hAnsi="Arial" w:cs="Arial"/>
        </w:rPr>
        <w:t>Coag</w:t>
      </w:r>
      <w:proofErr w:type="spellEnd"/>
      <w:r w:rsidRPr="00B800EA">
        <w:rPr>
          <w:rFonts w:ascii="Arial" w:hAnsi="Arial" w:cs="Arial"/>
        </w:rPr>
        <w:t>.-</w:t>
      </w:r>
      <w:proofErr w:type="gramEnd"/>
      <w:r w:rsidRPr="00B800EA">
        <w:rPr>
          <w:rFonts w:ascii="Arial" w:hAnsi="Arial" w:cs="Arial"/>
        </w:rPr>
        <w:t>neg., coagulase negative; spp., species</w:t>
      </w:r>
      <w:r>
        <w:rPr>
          <w:rFonts w:ascii="Arial" w:hAnsi="Arial" w:cs="Arial"/>
        </w:rPr>
        <w:t>.</w:t>
      </w:r>
    </w:p>
    <w:p w14:paraId="0080C262" w14:textId="77777777" w:rsidR="00F5587C" w:rsidRDefault="00F5587C">
      <w:pPr>
        <w:spacing w:line="480" w:lineRule="auto"/>
        <w:rPr>
          <w:rFonts w:ascii="Arial" w:hAnsi="Arial" w:cs="Arial"/>
        </w:rPr>
      </w:pPr>
    </w:p>
    <w:p w14:paraId="6FFEDE2D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06595498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55E541C0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26E56332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70B06369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496DC37D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411B8967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4F437567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5341F7C3" w14:textId="77777777" w:rsidR="00730536" w:rsidRDefault="00730536">
      <w:pPr>
        <w:spacing w:line="480" w:lineRule="auto"/>
        <w:rPr>
          <w:rFonts w:ascii="Arial" w:hAnsi="Arial" w:cs="Arial"/>
        </w:rPr>
      </w:pPr>
    </w:p>
    <w:p w14:paraId="7752C948" w14:textId="77777777" w:rsidR="00477005" w:rsidRDefault="00477005">
      <w:pPr>
        <w:spacing w:line="480" w:lineRule="auto"/>
        <w:rPr>
          <w:rFonts w:ascii="Arial" w:hAnsi="Arial" w:cs="Arial"/>
        </w:rPr>
      </w:pPr>
    </w:p>
    <w:p w14:paraId="73F05299" w14:textId="3AE7804E" w:rsidR="00477005" w:rsidRDefault="00477005" w:rsidP="0047700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21C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>. Factors associated with 90-day mortality among solid organ transplant patients with bloodstream inf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77005" w14:paraId="73D29599" w14:textId="77777777" w:rsidTr="00CC5E8C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659DBE14" w14:textId="77777777" w:rsidR="00477005" w:rsidRPr="003D2109" w:rsidRDefault="00477005" w:rsidP="00CC5E8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6F91E0E6" w14:textId="77777777" w:rsidR="00477005" w:rsidRPr="008B679D" w:rsidRDefault="00477005" w:rsidP="00CC5E8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B679D">
              <w:rPr>
                <w:rFonts w:ascii="Arial" w:hAnsi="Arial" w:cs="Arial"/>
                <w:b/>
                <w:bCs/>
              </w:rPr>
              <w:t>Univariable OR (95% CI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4A6DDD60" w14:textId="77777777" w:rsidR="00477005" w:rsidRPr="00E30305" w:rsidRDefault="00477005" w:rsidP="00CC5E8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8B679D">
              <w:rPr>
                <w:rFonts w:ascii="Arial" w:hAnsi="Arial" w:cs="Arial"/>
                <w:b/>
                <w:bCs/>
              </w:rPr>
              <w:t xml:space="preserve">Multivariable OR (95% </w:t>
            </w:r>
            <w:proofErr w:type="gramStart"/>
            <w:r w:rsidRPr="008B679D">
              <w:rPr>
                <w:rFonts w:ascii="Arial" w:hAnsi="Arial" w:cs="Arial"/>
                <w:b/>
                <w:bCs/>
              </w:rPr>
              <w:t>CI)</w:t>
            </w:r>
            <w:r w:rsidRPr="00E30305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</w:tr>
      <w:tr w:rsidR="00477005" w14:paraId="772227FA" w14:textId="77777777" w:rsidTr="00CC5E8C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70C1F3BC" w14:textId="77777777" w:rsidR="00477005" w:rsidRPr="000D33D6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54CF1">
              <w:rPr>
                <w:rFonts w:ascii="Arial" w:hAnsi="Arial" w:cs="Arial"/>
                <w:b/>
                <w:bCs/>
              </w:rPr>
              <w:t>Age</w:t>
            </w:r>
            <w:r w:rsidRPr="00875AF5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5BB05587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7-1.06)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16CDFAFB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5-1.05)</w:t>
            </w:r>
          </w:p>
        </w:tc>
      </w:tr>
      <w:tr w:rsidR="00477005" w14:paraId="65A99EA1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46495E2" w14:textId="77777777" w:rsidR="00477005" w:rsidRPr="000D33D6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54CF1">
              <w:rPr>
                <w:rFonts w:ascii="Arial" w:hAnsi="Arial" w:cs="Arial"/>
                <w:b/>
                <w:bCs/>
              </w:rPr>
              <w:t>Male</w:t>
            </w:r>
            <w:r w:rsidRPr="00875AF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1D6E6E0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(0.50-3.81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C640F3E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 (0.55-5.34)</w:t>
            </w:r>
          </w:p>
        </w:tc>
      </w:tr>
      <w:tr w:rsidR="00477005" w14:paraId="30C0E76B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7376FEA" w14:textId="77777777" w:rsidR="00477005" w:rsidRPr="00F47E06" w:rsidRDefault="00477005" w:rsidP="00CC5E8C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r w:rsidRPr="00F47E06">
              <w:rPr>
                <w:rFonts w:ascii="Arial" w:hAnsi="Arial" w:cs="Arial"/>
                <w:b/>
                <w:bCs/>
              </w:rPr>
              <w:t>Race</w:t>
            </w:r>
            <w:r w:rsidRPr="00875AF5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4CD2D49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E4F3C16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77005" w14:paraId="12F7400C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37ABC06" w14:textId="77777777" w:rsidR="00477005" w:rsidRPr="00F47E06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47E06">
              <w:rPr>
                <w:rFonts w:ascii="Arial" w:hAnsi="Arial" w:cs="Arial"/>
              </w:rPr>
              <w:t>Asi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68C2F4F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1 (0.31-33.00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AFFD0BB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 (0.23-30.69)</w:t>
            </w:r>
          </w:p>
        </w:tc>
      </w:tr>
      <w:tr w:rsidR="00477005" w14:paraId="17D7534C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260C2FC" w14:textId="77777777" w:rsidR="00477005" w:rsidRPr="00F47E06" w:rsidRDefault="00477005" w:rsidP="00CC5E8C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47E06">
              <w:rPr>
                <w:rFonts w:ascii="Arial" w:hAnsi="Arial" w:cs="Arial"/>
              </w:rPr>
              <w:t>Black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52500FB" w14:textId="77777777" w:rsidR="00477005" w:rsidRPr="005B4AA0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B4AA0">
              <w:rPr>
                <w:rFonts w:ascii="Arial" w:hAnsi="Arial" w:cs="Arial"/>
              </w:rPr>
              <w:t>1.10 (0.34-3.5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7A3894E" w14:textId="77777777" w:rsidR="00477005" w:rsidRPr="005B4AA0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B4AA0">
              <w:rPr>
                <w:rFonts w:ascii="Arial" w:hAnsi="Arial" w:cs="Arial"/>
              </w:rPr>
              <w:t>1.20 (0.32-4.45)</w:t>
            </w:r>
          </w:p>
        </w:tc>
      </w:tr>
      <w:tr w:rsidR="00477005" w14:paraId="58A552BB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AA35BE8" w14:textId="77777777" w:rsidR="00477005" w:rsidRPr="00CE3687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54CF1">
              <w:rPr>
                <w:rFonts w:ascii="Arial" w:hAnsi="Arial" w:cs="Arial"/>
                <w:b/>
                <w:bCs/>
              </w:rPr>
              <w:t>CCI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809B032" w14:textId="77777777" w:rsidR="00477005" w:rsidRPr="005B4AA0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B4AA0">
              <w:rPr>
                <w:rFonts w:ascii="Arial" w:hAnsi="Arial" w:cs="Arial"/>
              </w:rPr>
              <w:t>1.05 (0.93-1.18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6B92AA2" w14:textId="77777777" w:rsidR="00477005" w:rsidRPr="005B4AA0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B4AA0">
              <w:rPr>
                <w:rFonts w:ascii="Arial" w:hAnsi="Arial" w:cs="Arial"/>
              </w:rPr>
              <w:t>1.02 (0.95-1.05)</w:t>
            </w:r>
          </w:p>
        </w:tc>
      </w:tr>
      <w:tr w:rsidR="00477005" w14:paraId="4CDBE69B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963AD85" w14:textId="77777777" w:rsidR="00477005" w:rsidRPr="00517F34" w:rsidRDefault="00477005" w:rsidP="00CC5E8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ansplant type</w:t>
            </w:r>
            <w:r w:rsidRPr="00875AF5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0049C22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BE6B5DF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77005" w14:paraId="3290FACE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B2AA3CC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ive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DDA9AA2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 (0.82-8.9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66B044D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 (0.52-10.01)</w:t>
            </w:r>
          </w:p>
        </w:tc>
      </w:tr>
      <w:tr w:rsidR="00477005" w14:paraId="28D210D5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EF27BD6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ar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785BA20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 (0.35-12.5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042415B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(0.26-15.94)</w:t>
            </w:r>
          </w:p>
        </w:tc>
      </w:tr>
      <w:tr w:rsidR="00477005" w14:paraId="1A0131D3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DDC8DE1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lti-org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13BA3B1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16-5.1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803848E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10-5.84)</w:t>
            </w:r>
          </w:p>
        </w:tc>
      </w:tr>
      <w:tr w:rsidR="00477005" w14:paraId="3714809C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AE13741" w14:textId="77777777" w:rsidR="00477005" w:rsidRPr="0099335B" w:rsidRDefault="00477005" w:rsidP="00CC5E8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 ICU at transplan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D119D04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39-2.7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C18B94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20-2.14)</w:t>
            </w:r>
          </w:p>
        </w:tc>
      </w:tr>
      <w:tr w:rsidR="00477005" w14:paraId="70DB42B8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896C454" w14:textId="77777777" w:rsidR="00477005" w:rsidRPr="00875AF5" w:rsidRDefault="00477005" w:rsidP="00CC5E8C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 xml:space="preserve">Organism </w:t>
            </w:r>
            <w:proofErr w:type="spellStart"/>
            <w:r>
              <w:rPr>
                <w:rFonts w:ascii="Arial" w:hAnsi="Arial" w:cs="Arial"/>
                <w:b/>
                <w:bCs/>
              </w:rPr>
              <w:t>type</w:t>
            </w:r>
            <w:r w:rsidRPr="00875AF5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AF69452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0A4E469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77005" w14:paraId="33EE37DC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69B7DFD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Enterobacterale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63D112D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(0.11-0.9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FC8C303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(0.14-1.29)</w:t>
            </w:r>
          </w:p>
        </w:tc>
      </w:tr>
      <w:tr w:rsidR="00477005" w14:paraId="7E142E4D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4E1D0BB" w14:textId="77777777" w:rsidR="00477005" w:rsidRPr="00B65FA9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6117FA8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5 (1.00-7.54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85B3530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 (0.71-6.63)</w:t>
            </w:r>
          </w:p>
        </w:tc>
      </w:tr>
      <w:tr w:rsidR="00477005" w14:paraId="0F3375D9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7414531" w14:textId="77777777" w:rsidR="00477005" w:rsidRPr="005B1457" w:rsidRDefault="00477005" w:rsidP="00CC5E8C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B1457">
              <w:rPr>
                <w:rFonts w:ascii="Arial" w:hAnsi="Arial" w:cs="Arial"/>
                <w:i/>
                <w:iCs/>
              </w:rPr>
              <w:t>Pseudomonas aeruginos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E086781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(0.31-7.14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3779F9F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19-6.15)</w:t>
            </w:r>
          </w:p>
        </w:tc>
      </w:tr>
      <w:tr w:rsidR="00477005" w14:paraId="5BDC1667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43CCC90" w14:textId="77777777" w:rsidR="00477005" w:rsidRPr="008B679D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i/>
                <w:iCs/>
              </w:rPr>
              <w:t>Staphylococcus aureu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B809C22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094-6.22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FF2ACCD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10-7.34)</w:t>
            </w:r>
          </w:p>
        </w:tc>
      </w:tr>
      <w:tr w:rsidR="00477005" w14:paraId="669909DC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55456C5" w14:textId="77777777" w:rsidR="00477005" w:rsidRPr="00793BA4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</w:t>
            </w:r>
            <w:r>
              <w:rPr>
                <w:rFonts w:ascii="Arial" w:hAnsi="Arial" w:cs="Arial"/>
                <w:i/>
                <w:iCs/>
              </w:rPr>
              <w:t>Candida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F9185E1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 (0.49-12.6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CC9D90F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2 (0.58-20.39)</w:t>
            </w:r>
          </w:p>
        </w:tc>
      </w:tr>
      <w:tr w:rsidR="00477005" w14:paraId="53D0871B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81C2F0A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the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C455E9D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19-4.0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C4B678E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15-3.82)</w:t>
            </w:r>
          </w:p>
        </w:tc>
      </w:tr>
      <w:tr w:rsidR="00477005" w14:paraId="1B9B2A7E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1DBEC75" w14:textId="77777777" w:rsidR="00477005" w:rsidRPr="00875AF5" w:rsidRDefault="00477005" w:rsidP="00CC5E8C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325039">
              <w:rPr>
                <w:rFonts w:ascii="Arial" w:hAnsi="Arial" w:cs="Arial"/>
                <w:b/>
                <w:bCs/>
              </w:rPr>
              <w:t xml:space="preserve">MDRO </w:t>
            </w:r>
            <w:proofErr w:type="spellStart"/>
            <w:proofErr w:type="gramStart"/>
            <w:r w:rsidRPr="00325039">
              <w:rPr>
                <w:rFonts w:ascii="Arial" w:hAnsi="Arial" w:cs="Arial"/>
                <w:b/>
                <w:bCs/>
              </w:rPr>
              <w:t>type</w:t>
            </w:r>
            <w:r>
              <w:rPr>
                <w:rFonts w:ascii="Arial" w:hAnsi="Arial" w:cs="Arial"/>
                <w:vertAlign w:val="superscript"/>
              </w:rPr>
              <w:t>e,f</w:t>
            </w:r>
            <w:proofErr w:type="spellEnd"/>
            <w:proofErr w:type="gram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D0AE937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6A1E355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77005" w14:paraId="50B2979C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AB9EBDB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ESB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99A005C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13-2.74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40C8E0E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14-3.47)</w:t>
            </w:r>
          </w:p>
        </w:tc>
      </w:tr>
      <w:tr w:rsidR="00477005" w14:paraId="36753761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E6F246B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VR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8D51A87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7 (1.77-16.31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267780B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8 (1.67-21.34)</w:t>
            </w:r>
          </w:p>
        </w:tc>
      </w:tr>
      <w:tr w:rsidR="00477005" w14:paraId="0EC60CC2" w14:textId="77777777" w:rsidTr="00CC5E8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9DA67F8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RS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AD365DD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 (0.21-17.27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AF7C824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 (0.21-23.18)</w:t>
            </w:r>
          </w:p>
        </w:tc>
      </w:tr>
      <w:tr w:rsidR="00477005" w14:paraId="3DF73AF9" w14:textId="77777777" w:rsidTr="00CC5E8C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5EE435BB" w14:textId="77777777" w:rsidR="00477005" w:rsidRDefault="00477005" w:rsidP="00CC5E8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y MDRO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73EE3D2B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 (0.59-3.92)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15AD8C97" w14:textId="77777777" w:rsidR="00477005" w:rsidRDefault="00477005" w:rsidP="00CC5E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 (0.56-4.15)</w:t>
            </w:r>
          </w:p>
        </w:tc>
      </w:tr>
    </w:tbl>
    <w:p w14:paraId="509E2C30" w14:textId="77777777" w:rsidR="00477005" w:rsidRDefault="00477005" w:rsidP="00477005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Per</w:t>
      </w:r>
      <w:proofErr w:type="spellEnd"/>
      <w:r>
        <w:rPr>
          <w:rFonts w:ascii="Arial" w:hAnsi="Arial" w:cs="Arial"/>
        </w:rPr>
        <w:t xml:space="preserve"> one year/unit increase.</w:t>
      </w:r>
    </w:p>
    <w:p w14:paraId="5F11FD16" w14:textId="77777777" w:rsidR="00477005" w:rsidRDefault="00477005" w:rsidP="00477005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Compared</w:t>
      </w:r>
      <w:proofErr w:type="spellEnd"/>
      <w:r>
        <w:rPr>
          <w:rFonts w:ascii="Arial" w:hAnsi="Arial" w:cs="Arial"/>
        </w:rPr>
        <w:t xml:space="preserve"> to female gender.</w:t>
      </w:r>
    </w:p>
    <w:p w14:paraId="5027120D" w14:textId="77777777" w:rsidR="00477005" w:rsidRDefault="00477005" w:rsidP="00477005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Compared</w:t>
      </w:r>
      <w:proofErr w:type="spellEnd"/>
      <w:r>
        <w:rPr>
          <w:rFonts w:ascii="Arial" w:hAnsi="Arial" w:cs="Arial"/>
        </w:rPr>
        <w:t xml:space="preserve"> to white race.</w:t>
      </w:r>
    </w:p>
    <w:p w14:paraId="05EC6D7E" w14:textId="77777777" w:rsidR="00477005" w:rsidRDefault="00477005" w:rsidP="00477005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>Compared</w:t>
      </w:r>
      <w:proofErr w:type="spellEnd"/>
      <w:r>
        <w:rPr>
          <w:rFonts w:ascii="Arial" w:hAnsi="Arial" w:cs="Arial"/>
        </w:rPr>
        <w:t xml:space="preserve"> to kidney </w:t>
      </w:r>
      <w:proofErr w:type="gramStart"/>
      <w:r>
        <w:rPr>
          <w:rFonts w:ascii="Arial" w:hAnsi="Arial" w:cs="Arial"/>
        </w:rPr>
        <w:t>transplant</w:t>
      </w:r>
      <w:proofErr w:type="gramEnd"/>
      <w:r>
        <w:rPr>
          <w:rFonts w:ascii="Arial" w:hAnsi="Arial" w:cs="Arial"/>
        </w:rPr>
        <w:t>.</w:t>
      </w:r>
    </w:p>
    <w:p w14:paraId="5A313C69" w14:textId="77777777" w:rsidR="00477005" w:rsidRDefault="00477005" w:rsidP="00477005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>Compared</w:t>
      </w:r>
      <w:proofErr w:type="spellEnd"/>
      <w:r>
        <w:rPr>
          <w:rFonts w:ascii="Arial" w:hAnsi="Arial" w:cs="Arial"/>
        </w:rPr>
        <w:t xml:space="preserve"> to all other bloodstream infections.</w:t>
      </w:r>
    </w:p>
    <w:p w14:paraId="2DE7667B" w14:textId="77777777" w:rsidR="00477005" w:rsidRPr="00355940" w:rsidRDefault="00477005" w:rsidP="00477005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>There</w:t>
      </w:r>
      <w:proofErr w:type="spellEnd"/>
      <w:r>
        <w:rPr>
          <w:rFonts w:ascii="Arial" w:hAnsi="Arial" w:cs="Arial"/>
        </w:rPr>
        <w:t xml:space="preserve"> were no deaths among patients with BSIs due to azole-resistant </w:t>
      </w:r>
      <w:r>
        <w:rPr>
          <w:rFonts w:ascii="Arial" w:hAnsi="Arial" w:cs="Arial"/>
          <w:i/>
          <w:iCs/>
        </w:rPr>
        <w:t>Candida</w:t>
      </w:r>
      <w:r>
        <w:rPr>
          <w:rFonts w:ascii="Arial" w:hAnsi="Arial" w:cs="Arial"/>
        </w:rPr>
        <w:t xml:space="preserve">, carbapenem-resistant Enterobacterales, or carbapenem non-susceptible </w:t>
      </w:r>
      <w:r>
        <w:rPr>
          <w:rFonts w:ascii="Arial" w:hAnsi="Arial" w:cs="Arial"/>
          <w:i/>
          <w:iCs/>
        </w:rPr>
        <w:t>Pseudomonas aeruginosa</w:t>
      </w:r>
      <w:r>
        <w:rPr>
          <w:rFonts w:ascii="Arial" w:hAnsi="Arial" w:cs="Arial"/>
        </w:rPr>
        <w:t>, so these were not included in regression analyses.</w:t>
      </w:r>
    </w:p>
    <w:p w14:paraId="21534A76" w14:textId="51F9768B" w:rsidR="00477005" w:rsidRPr="004763FA" w:rsidRDefault="00477005" w:rsidP="0047700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CCI, Charlson Comorbidity Index; MDRO, multi-drug resistant organism; </w:t>
      </w:r>
      <w:r w:rsidRPr="00936C4F">
        <w:rPr>
          <w:rFonts w:ascii="Arial" w:hAnsi="Arial" w:cs="Arial"/>
        </w:rPr>
        <w:t>spp</w:t>
      </w:r>
      <w:r>
        <w:rPr>
          <w:rFonts w:ascii="Arial" w:hAnsi="Arial" w:cs="Arial"/>
        </w:rPr>
        <w:t>., species.</w:t>
      </w:r>
    </w:p>
    <w:p w14:paraId="58FA9F38" w14:textId="77777777" w:rsidR="00477005" w:rsidRPr="003B6C63" w:rsidRDefault="00477005" w:rsidP="003B6C63">
      <w:pPr>
        <w:spacing w:line="480" w:lineRule="auto"/>
        <w:rPr>
          <w:rFonts w:ascii="Arial" w:hAnsi="Arial" w:cs="Arial"/>
        </w:rPr>
      </w:pPr>
    </w:p>
    <w:p w14:paraId="17325B07" w14:textId="23F18B2F" w:rsidR="003B4603" w:rsidRDefault="00804FFF" w:rsidP="003B4603">
      <w:pPr>
        <w:spacing w:line="48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B7AB0A2" wp14:editId="749D2339">
            <wp:extent cx="5943600" cy="3933825"/>
            <wp:effectExtent l="0" t="0" r="0" b="9525"/>
            <wp:docPr id="258536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FF81B" w14:textId="542C0237" w:rsidR="00C11F41" w:rsidRPr="0083358E" w:rsidRDefault="003B4603" w:rsidP="0083358E">
      <w:pPr>
        <w:spacing w:line="480" w:lineRule="auto"/>
        <w:rPr>
          <w:rFonts w:ascii="Arial" w:hAnsi="Arial" w:cs="Arial"/>
        </w:rPr>
      </w:pPr>
      <w:r w:rsidRPr="00E90E10">
        <w:rPr>
          <w:rFonts w:ascii="Arial" w:hAnsi="Arial" w:cs="Arial"/>
          <w:b/>
          <w:bCs/>
        </w:rPr>
        <w:t xml:space="preserve">Figure </w:t>
      </w:r>
      <w:r w:rsidR="00161C9D">
        <w:rPr>
          <w:rFonts w:ascii="Arial" w:hAnsi="Arial" w:cs="Arial"/>
          <w:b/>
          <w:bCs/>
        </w:rPr>
        <w:t>S</w:t>
      </w:r>
      <w:r w:rsidRPr="00E90E10">
        <w:rPr>
          <w:rFonts w:ascii="Arial" w:hAnsi="Arial" w:cs="Arial"/>
          <w:b/>
          <w:bCs/>
        </w:rPr>
        <w:t>1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Organisms causing bloodstream infections after solid organ transplantation according to time from transplantation. All organ transplant types (kidney, liver, heart, multi-organ) are grouped together.</w:t>
      </w:r>
    </w:p>
    <w:sectPr w:rsidR="00C11F41" w:rsidRPr="0083358E" w:rsidSect="001E4D6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3E31A" w14:textId="77777777" w:rsidR="00D56455" w:rsidRDefault="00D56455">
      <w:pPr>
        <w:spacing w:after="0" w:line="240" w:lineRule="auto"/>
      </w:pPr>
      <w:r>
        <w:separator/>
      </w:r>
    </w:p>
  </w:endnote>
  <w:endnote w:type="continuationSeparator" w:id="0">
    <w:p w14:paraId="5BE0616A" w14:textId="77777777" w:rsidR="00D56455" w:rsidRDefault="00D56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24156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942893" w14:textId="77777777" w:rsidR="00161C9D" w:rsidRDefault="003B4603" w:rsidP="001134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FE5809E" w14:textId="77777777" w:rsidR="00161C9D" w:rsidRDefault="00161C9D" w:rsidP="005100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EC8B4" w14:textId="1AD36C56" w:rsidR="00506BBC" w:rsidRDefault="00506BBC" w:rsidP="003B6C63">
    <w:pPr>
      <w:pStyle w:val="Footer"/>
      <w:jc w:val="center"/>
    </w:pPr>
  </w:p>
  <w:p w14:paraId="3B0238D1" w14:textId="77777777" w:rsidR="00161C9D" w:rsidRDefault="00161C9D" w:rsidP="005100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8D79E" w14:textId="77777777" w:rsidR="00D56455" w:rsidRDefault="00D56455">
      <w:pPr>
        <w:spacing w:after="0" w:line="240" w:lineRule="auto"/>
      </w:pPr>
      <w:r>
        <w:separator/>
      </w:r>
    </w:p>
  </w:footnote>
  <w:footnote w:type="continuationSeparator" w:id="0">
    <w:p w14:paraId="04466E78" w14:textId="77777777" w:rsidR="00D56455" w:rsidRDefault="00D564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03"/>
    <w:rsid w:val="000224CA"/>
    <w:rsid w:val="000971EA"/>
    <w:rsid w:val="000F1CDD"/>
    <w:rsid w:val="00127F35"/>
    <w:rsid w:val="00161C9D"/>
    <w:rsid w:val="00183E27"/>
    <w:rsid w:val="001A1C81"/>
    <w:rsid w:val="001B5BB6"/>
    <w:rsid w:val="001F1BDB"/>
    <w:rsid w:val="00214297"/>
    <w:rsid w:val="002C1D6B"/>
    <w:rsid w:val="002D4318"/>
    <w:rsid w:val="00330C28"/>
    <w:rsid w:val="003B4603"/>
    <w:rsid w:val="003B6C63"/>
    <w:rsid w:val="003D102E"/>
    <w:rsid w:val="00442150"/>
    <w:rsid w:val="0047503B"/>
    <w:rsid w:val="00477005"/>
    <w:rsid w:val="004800C6"/>
    <w:rsid w:val="004855F4"/>
    <w:rsid w:val="00506BBC"/>
    <w:rsid w:val="00560134"/>
    <w:rsid w:val="005F7CF4"/>
    <w:rsid w:val="006938DB"/>
    <w:rsid w:val="00722B34"/>
    <w:rsid w:val="00730536"/>
    <w:rsid w:val="007C1045"/>
    <w:rsid w:val="00804FFF"/>
    <w:rsid w:val="00825CF1"/>
    <w:rsid w:val="0083358E"/>
    <w:rsid w:val="0084064A"/>
    <w:rsid w:val="00931B65"/>
    <w:rsid w:val="00960007"/>
    <w:rsid w:val="00A118B3"/>
    <w:rsid w:val="00A41FA6"/>
    <w:rsid w:val="00A52316"/>
    <w:rsid w:val="00AD67A8"/>
    <w:rsid w:val="00B12C0C"/>
    <w:rsid w:val="00B515B0"/>
    <w:rsid w:val="00C11F41"/>
    <w:rsid w:val="00C67C5C"/>
    <w:rsid w:val="00C73602"/>
    <w:rsid w:val="00C81307"/>
    <w:rsid w:val="00CE4648"/>
    <w:rsid w:val="00CF0448"/>
    <w:rsid w:val="00D56455"/>
    <w:rsid w:val="00D621C8"/>
    <w:rsid w:val="00E37FA1"/>
    <w:rsid w:val="00F5587C"/>
    <w:rsid w:val="00F96D41"/>
    <w:rsid w:val="00FD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00E67C3"/>
  <w15:chartTrackingRefBased/>
  <w15:docId w15:val="{D5AB648D-9479-D74C-A8C2-CF18B72A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60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60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46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603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4603"/>
  </w:style>
  <w:style w:type="character" w:styleId="LineNumber">
    <w:name w:val="line number"/>
    <w:basedOn w:val="DefaultParagraphFont"/>
    <w:uiPriority w:val="99"/>
    <w:semiHidden/>
    <w:unhideWhenUsed/>
    <w:rsid w:val="003B4603"/>
  </w:style>
  <w:style w:type="paragraph" w:styleId="Revision">
    <w:name w:val="Revision"/>
    <w:hidden/>
    <w:uiPriority w:val="99"/>
    <w:semiHidden/>
    <w:rsid w:val="00E37FA1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31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AFCF0-65EC-45C1-B3A6-97B00591E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027</Words>
  <Characters>5857</Characters>
  <Application>Microsoft Office Word</Application>
  <DocSecurity>0</DocSecurity>
  <Lines>48</Lines>
  <Paragraphs>13</Paragraphs>
  <ScaleCrop>false</ScaleCrop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Max W., M.D.</dc:creator>
  <cp:keywords/>
  <dc:description/>
  <cp:lastModifiedBy>Adelman, Max W., M.D.</cp:lastModifiedBy>
  <cp:revision>8</cp:revision>
  <dcterms:created xsi:type="dcterms:W3CDTF">2023-10-15T16:14:00Z</dcterms:created>
  <dcterms:modified xsi:type="dcterms:W3CDTF">2023-10-31T19:26:00Z</dcterms:modified>
</cp:coreProperties>
</file>